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782" w:type="pct"/>
        <w:jc w:val="center"/>
        <w:tblLayout w:type="fixed"/>
        <w:tblLook w:val="04A0" w:firstRow="1" w:lastRow="0" w:firstColumn="1" w:lastColumn="0" w:noHBand="0" w:noVBand="1"/>
      </w:tblPr>
      <w:tblGrid>
        <w:gridCol w:w="2002"/>
        <w:gridCol w:w="993"/>
        <w:gridCol w:w="903"/>
        <w:gridCol w:w="711"/>
        <w:gridCol w:w="848"/>
        <w:gridCol w:w="851"/>
        <w:gridCol w:w="849"/>
        <w:gridCol w:w="993"/>
      </w:tblGrid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Gut microbiota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Other</w:t>
            </w:r>
          </w:p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allele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Effect</w:t>
            </w:r>
          </w:p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allele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SE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P</w:t>
            </w:r>
            <w:r w:rsidRPr="00955157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95515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val</w:t>
            </w:r>
            <w:r w:rsidRPr="00955157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ue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Sample</w:t>
            </w:r>
            <w:r w:rsidRPr="00955157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955157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size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34574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53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36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1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9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2029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17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53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01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5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22418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033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179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63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8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89499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699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49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8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8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0186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146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50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5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52080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27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876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9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0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82529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167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9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0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4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61316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7866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929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1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7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425753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6449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649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44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6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4241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11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7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2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50876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35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44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23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1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s.Methanobacteri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30680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58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5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45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BacteroidalesS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3819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47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58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82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7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BacteroidalesS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9410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50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33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16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7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BacteroidalesS2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8969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145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70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95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BacteroidalesS2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704378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76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47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12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0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BacteroidalesS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87266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30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756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49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6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BacteroidalesS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7485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2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7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59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94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BacteroidalesS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83103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56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05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10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576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BacteroidalesS3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15088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25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72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83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576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BacteroidalesS3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86093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67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57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09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95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BacteroidalesS3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21720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430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87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43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45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BacteroidalesS3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1353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42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83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7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95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7607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48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079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2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340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312723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03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20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340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992914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57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5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84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66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75518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492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048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69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33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355248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07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25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45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5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9791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0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05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8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33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908686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767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44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01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52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20408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495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7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4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51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1598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85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28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70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340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13936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94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26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33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35999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0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24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36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340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0544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014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2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29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77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95984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493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07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1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5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466608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15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767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53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1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40249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61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485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5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33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300517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934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1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3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89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9109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6030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583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4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54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family.Lachnospir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84138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18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746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5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340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82529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167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9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0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4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61316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7866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929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1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7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0186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146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50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5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425753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6449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649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44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6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4241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112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7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2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50876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35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44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23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1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30680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58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5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45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2029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17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53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01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5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34574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53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36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1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9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22418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033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179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63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8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89499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699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49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8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8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ily.Methanobacteriacea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52080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27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876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9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0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hallii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79899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016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267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61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561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hallii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311636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41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97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94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32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hallii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94997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40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6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29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566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hallii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025419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22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18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70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23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hallii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8081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04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099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4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566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hallii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50137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155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52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4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82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hallii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401858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0894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38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70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3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hallii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55077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98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43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8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7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hallii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3853189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313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494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43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10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halliigr</w:t>
            </w: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s28137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499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2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33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130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hallii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80560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0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37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29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56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hallii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85848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611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686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43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95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hallii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774814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65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87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86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861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hallii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747425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108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845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45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460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hallii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3093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08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4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16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23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hallii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70740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89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35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0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1317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998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145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39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71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9230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26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09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80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3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237580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314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937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8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2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63798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32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08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44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1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302546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37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37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9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3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397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45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717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59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1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689189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747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905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3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5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751947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780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39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70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10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098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034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6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23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6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11642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11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82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67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3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22991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353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239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16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50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4186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48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5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1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1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8171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34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36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8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10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73403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79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12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93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1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0611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833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80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8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6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</w:t>
            </w: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s667669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88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64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3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0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00047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62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5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0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3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28364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398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006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6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1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.</w:t>
            </w: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bacteriumruminantiumgroup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313962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1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79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36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1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llisonell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0207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689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969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57E-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1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llisonell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7421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915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164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35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8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llisonell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3577846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667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97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1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1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llisonell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90173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57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86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59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1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llisonell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690484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852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348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09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8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llisonell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351106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463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20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7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1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llisonell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8986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6796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735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8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1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llisonell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9456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22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516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41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1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Allisonella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854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75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044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8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1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63407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364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49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95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57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18235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955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157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6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980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07005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94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53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65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7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248251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544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46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7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8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99369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708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39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38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931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6779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80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4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9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8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95851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652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8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5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0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26803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49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9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2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0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358901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65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476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26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7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942647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727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616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31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86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810069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774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34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16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2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248198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8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5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18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47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7827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52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94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81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79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339439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709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509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20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3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08034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169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3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79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35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52117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596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29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3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47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07735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0645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488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64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37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324735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12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3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33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3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457547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619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377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04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15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Coprococcus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81004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155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159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2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3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Gordonibacter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62871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429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66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67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8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Gordonibacter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2946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86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99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44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2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Gordonibacter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22055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688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48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71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2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Gordonibacter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271478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814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77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3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2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Gordonibacter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154597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539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389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04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56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Gordonibacter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3504226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802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0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11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95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Gordonibacter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32229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786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77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0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95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Gordonibacter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29395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139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905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9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35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enus.Gordonibacter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37658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907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336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1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56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Gordonibacter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341265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759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9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61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2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Gordonibacter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734705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82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85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1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8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Gordonibacter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695529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964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33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3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7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Gordonibacter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45967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029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15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06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2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Gordonibacter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6883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985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33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76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2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us.Gordonibacter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19345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724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885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3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8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Bacill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461710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4886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259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9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1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Bacill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488713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921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588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6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1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Bacill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264085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823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264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49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35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Bacill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870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112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19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8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07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Bacill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41091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47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50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5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3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Bacill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442079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644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537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07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77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Bacill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03457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0576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53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86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76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Bacill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23327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163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85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51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3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Bacill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20772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445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169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73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3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Bacill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84471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432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20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6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3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Bacill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5220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7433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00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60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35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2029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217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353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01E-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5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89499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699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49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8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8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34574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153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36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1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9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22418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033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179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63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8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425753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6449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649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44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6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52080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27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876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9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03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282529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2167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9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0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44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561316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7866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929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18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72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10186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146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50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52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8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650876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535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44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23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19</w:t>
            </w:r>
          </w:p>
        </w:tc>
      </w:tr>
      <w:tr w:rsidR="0045696B" w:rsidRPr="00955157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730680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58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5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45E-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2</w:t>
            </w:r>
          </w:p>
        </w:tc>
      </w:tr>
      <w:tr w:rsidR="0045696B">
        <w:trPr>
          <w:trHeight w:val="288"/>
          <w:jc w:val="center"/>
        </w:trPr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rder.Methanobacterial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s104241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1112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75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696B" w:rsidRPr="00955157" w:rsidRDefault="009551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28E-0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696B" w:rsidRDefault="009551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55157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8</w:t>
            </w:r>
            <w:bookmarkStart w:id="0" w:name="_GoBack"/>
            <w:bookmarkEnd w:id="0"/>
          </w:p>
        </w:tc>
      </w:tr>
    </w:tbl>
    <w:p w:rsidR="0045696B" w:rsidRDefault="0045696B"/>
    <w:sectPr w:rsidR="0045696B" w:rsidSect="00955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NmZiNWQwYWNmYmI5ZjgyMTk4NmJlMWQ4NWI2Y2Y4ODQifQ=="/>
  </w:docVars>
  <w:rsids>
    <w:rsidRoot w:val="00BB14A6"/>
    <w:rsid w:val="0016184E"/>
    <w:rsid w:val="0045696B"/>
    <w:rsid w:val="005F4B99"/>
    <w:rsid w:val="00943B89"/>
    <w:rsid w:val="00955157"/>
    <w:rsid w:val="00BB14A6"/>
    <w:rsid w:val="00DE3743"/>
    <w:rsid w:val="00EF156B"/>
    <w:rsid w:val="74A7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E3EB777-03D7-4BAC-A45F-8DF44AE74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styleId="Hyperlink">
    <w:name w:val="Hyperlink"/>
    <w:basedOn w:val="DefaultParagraphFont"/>
    <w:autoRedefine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autoRedefine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Pr>
      <w:sz w:val="18"/>
      <w:szCs w:val="18"/>
    </w:rPr>
  </w:style>
  <w:style w:type="paragraph" w:customStyle="1" w:styleId="font5">
    <w:name w:val="font5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autoRedefine/>
    <w:qFormat/>
    <w:pPr>
      <w:widowControl/>
      <w:shd w:val="clear" w:color="000000" w:fill="auto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qFormat/>
    <w:pPr>
      <w:widowControl/>
      <w:pBdr>
        <w:top w:val="single" w:sz="4" w:space="0" w:color="auto"/>
        <w:bottom w:val="single" w:sz="4" w:space="0" w:color="auto"/>
      </w:pBdr>
      <w:shd w:val="clear" w:color="000000" w:fill="auto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autoRedefine/>
    <w:qFormat/>
    <w:pPr>
      <w:widowControl/>
      <w:shd w:val="clear" w:color="000000" w:fill="auto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autoRedefine/>
    <w:qFormat/>
    <w:pPr>
      <w:widowControl/>
      <w:pBdr>
        <w:bottom w:val="single" w:sz="4" w:space="0" w:color="auto"/>
      </w:pBdr>
      <w:shd w:val="clear" w:color="000000" w:fill="auto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autoRedefine/>
    <w:qFormat/>
    <w:pPr>
      <w:widowControl/>
      <w:pBdr>
        <w:bottom w:val="single" w:sz="4" w:space="0" w:color="auto"/>
      </w:pBdr>
      <w:shd w:val="clear" w:color="000000" w:fill="auto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73</Words>
  <Characters>9541</Characters>
  <Application>Microsoft Office Word</Application>
  <DocSecurity>0</DocSecurity>
  <Lines>79</Lines>
  <Paragraphs>22</Paragraphs>
  <ScaleCrop>false</ScaleCrop>
  <Company>微软中国</Company>
  <LinksUpToDate>false</LinksUpToDate>
  <CharactersWithSpaces>1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lban Candidus James Sahayaraj</cp:lastModifiedBy>
  <cp:revision>8</cp:revision>
  <dcterms:created xsi:type="dcterms:W3CDTF">2024-01-11T04:58:00Z</dcterms:created>
  <dcterms:modified xsi:type="dcterms:W3CDTF">2024-04-23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25005F6372344FC929AF6DABFBF0B80_12</vt:lpwstr>
  </property>
</Properties>
</file>